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6DEE8" w14:textId="77777777" w:rsidR="00113F3C" w:rsidRPr="00030652" w:rsidRDefault="00757960">
      <w:pPr>
        <w:rPr>
          <w:rFonts w:ascii="Times New Roman" w:hAnsi="Times New Roman" w:cs="Times New Roman"/>
          <w:sz w:val="21"/>
          <w:szCs w:val="21"/>
        </w:rPr>
      </w:pPr>
      <w:r w:rsidRPr="00030652">
        <w:rPr>
          <w:rFonts w:ascii="Times New Roman" w:hAnsi="Times New Roman" w:cs="Times New Roman"/>
          <w:sz w:val="21"/>
          <w:szCs w:val="21"/>
        </w:rPr>
        <w:t>Supplementary Table 1</w:t>
      </w:r>
    </w:p>
    <w:tbl>
      <w:tblPr>
        <w:tblW w:w="8364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29"/>
        <w:gridCol w:w="1883"/>
        <w:gridCol w:w="865"/>
        <w:gridCol w:w="732"/>
        <w:gridCol w:w="274"/>
        <w:gridCol w:w="813"/>
        <w:gridCol w:w="735"/>
        <w:gridCol w:w="236"/>
        <w:gridCol w:w="1118"/>
        <w:gridCol w:w="279"/>
      </w:tblGrid>
      <w:tr w:rsidR="00757960" w:rsidRPr="00030652" w14:paraId="618045EA" w14:textId="77777777" w:rsidTr="00030652">
        <w:trPr>
          <w:trHeight w:val="442"/>
          <w:jc w:val="center"/>
        </w:trPr>
        <w:tc>
          <w:tcPr>
            <w:tcW w:w="1429" w:type="dxa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58E23655" w14:textId="77777777" w:rsidR="00757960" w:rsidRPr="00030652" w:rsidRDefault="00757960" w:rsidP="00B50523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030652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Wave</w:t>
            </w:r>
          </w:p>
        </w:tc>
        <w:tc>
          <w:tcPr>
            <w:tcW w:w="1883" w:type="dxa"/>
            <w:tcBorders>
              <w:top w:val="single" w:sz="8" w:space="0" w:color="000000"/>
            </w:tcBorders>
            <w:shd w:val="clear" w:color="auto" w:fill="FFFFFF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794B42BA" w14:textId="77777777" w:rsidR="00757960" w:rsidRPr="00030652" w:rsidRDefault="00757960" w:rsidP="00B5052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30652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597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574BD055" w14:textId="38247584" w:rsidR="00757960" w:rsidRPr="00030652" w:rsidRDefault="00757960" w:rsidP="00B50523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030652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18-</w:t>
            </w:r>
            <w:r w:rsidR="00F74FE5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39</w:t>
            </w:r>
            <w:r w:rsidRPr="00030652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 years old</w:t>
            </w:r>
          </w:p>
        </w:tc>
        <w:tc>
          <w:tcPr>
            <w:tcW w:w="274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128422FA" w14:textId="77777777" w:rsidR="00757960" w:rsidRPr="00030652" w:rsidRDefault="00757960" w:rsidP="00B50523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548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tcMar>
              <w:top w:w="17" w:type="dxa"/>
              <w:bottom w:w="17" w:type="dxa"/>
            </w:tcMar>
            <w:vAlign w:val="center"/>
          </w:tcPr>
          <w:p w14:paraId="723E78FB" w14:textId="146BBFC5" w:rsidR="00757960" w:rsidRPr="00030652" w:rsidRDefault="00757960" w:rsidP="00B50523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030652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4</w:t>
            </w:r>
            <w:r w:rsidR="00F74FE5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</w:t>
            </w:r>
            <w:r w:rsidRPr="00030652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 years and over</w:t>
            </w:r>
          </w:p>
        </w:tc>
        <w:tc>
          <w:tcPr>
            <w:tcW w:w="236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tcMar>
              <w:top w:w="17" w:type="dxa"/>
              <w:bottom w:w="17" w:type="dxa"/>
            </w:tcMar>
            <w:vAlign w:val="center"/>
          </w:tcPr>
          <w:p w14:paraId="61B41CCF" w14:textId="77777777" w:rsidR="00757960" w:rsidRPr="00030652" w:rsidRDefault="00757960" w:rsidP="00B50523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118" w:type="dxa"/>
            <w:tcBorders>
              <w:top w:val="single" w:sz="8" w:space="0" w:color="000000"/>
            </w:tcBorders>
            <w:shd w:val="clear" w:color="auto" w:fill="FFFFFF"/>
            <w:tcMar>
              <w:top w:w="17" w:type="dxa"/>
              <w:bottom w:w="17" w:type="dxa"/>
            </w:tcMar>
            <w:vAlign w:val="center"/>
          </w:tcPr>
          <w:p w14:paraId="55C21321" w14:textId="77777777" w:rsidR="00757960" w:rsidRPr="00030652" w:rsidRDefault="00757960" w:rsidP="00B50523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030652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ANOVA</w:t>
            </w:r>
          </w:p>
        </w:tc>
        <w:tc>
          <w:tcPr>
            <w:tcW w:w="279" w:type="dxa"/>
            <w:tcBorders>
              <w:top w:val="single" w:sz="8" w:space="0" w:color="000000"/>
            </w:tcBorders>
            <w:shd w:val="clear" w:color="auto" w:fill="FFFFFF"/>
            <w:tcMar>
              <w:top w:w="17" w:type="dxa"/>
              <w:bottom w:w="17" w:type="dxa"/>
            </w:tcMar>
            <w:vAlign w:val="center"/>
          </w:tcPr>
          <w:p w14:paraId="1164C257" w14:textId="77777777" w:rsidR="00757960" w:rsidRPr="00030652" w:rsidRDefault="00757960" w:rsidP="00B5052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57960" w:rsidRPr="00030652" w14:paraId="15A06D36" w14:textId="77777777" w:rsidTr="00511CB4">
        <w:trPr>
          <w:trHeight w:val="442"/>
          <w:jc w:val="center"/>
        </w:trPr>
        <w:tc>
          <w:tcPr>
            <w:tcW w:w="1429" w:type="dxa"/>
            <w:vMerge/>
            <w:tcBorders>
              <w:top w:val="single" w:sz="8" w:space="0" w:color="000000"/>
            </w:tcBorders>
            <w:shd w:val="clear" w:color="auto" w:fill="FFFFFF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110718B3" w14:textId="77777777" w:rsidR="00757960" w:rsidRPr="00030652" w:rsidRDefault="00757960" w:rsidP="00B505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3" w:type="dxa"/>
            <w:tcBorders>
              <w:bottom w:val="single" w:sz="4" w:space="0" w:color="000000"/>
            </w:tcBorders>
            <w:shd w:val="clear" w:color="auto" w:fill="FFFFFF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584B33B6" w14:textId="77777777" w:rsidR="00757960" w:rsidRPr="00030652" w:rsidRDefault="00757960" w:rsidP="00B5052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30652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shd w:val="clear" w:color="auto" w:fill="FFFFFF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580BBF28" w14:textId="77777777" w:rsidR="00757960" w:rsidRPr="00030652" w:rsidRDefault="00757960" w:rsidP="00B50523">
            <w:pPr>
              <w:jc w:val="center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030652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Mean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55B14CE7" w14:textId="77777777" w:rsidR="00757960" w:rsidRPr="00030652" w:rsidRDefault="00757960" w:rsidP="00B50523">
            <w:pPr>
              <w:jc w:val="center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030652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SD</w:t>
            </w:r>
          </w:p>
        </w:tc>
        <w:tc>
          <w:tcPr>
            <w:tcW w:w="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0DE01EED" w14:textId="77777777" w:rsidR="00757960" w:rsidRPr="00030652" w:rsidRDefault="00757960" w:rsidP="00B5052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17" w:type="dxa"/>
              <w:bottom w:w="17" w:type="dxa"/>
            </w:tcMar>
            <w:vAlign w:val="center"/>
          </w:tcPr>
          <w:p w14:paraId="6A0F17E0" w14:textId="77777777" w:rsidR="00757960" w:rsidRPr="00030652" w:rsidRDefault="00757960" w:rsidP="00B50523">
            <w:pPr>
              <w:jc w:val="center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030652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Mean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17" w:type="dxa"/>
              <w:bottom w:w="17" w:type="dxa"/>
            </w:tcMar>
            <w:vAlign w:val="center"/>
          </w:tcPr>
          <w:p w14:paraId="6013EBE7" w14:textId="77777777" w:rsidR="00757960" w:rsidRPr="00030652" w:rsidRDefault="00757960" w:rsidP="00B50523">
            <w:pPr>
              <w:jc w:val="center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030652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SD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17" w:type="dxa"/>
              <w:bottom w:w="17" w:type="dxa"/>
            </w:tcMar>
            <w:vAlign w:val="center"/>
          </w:tcPr>
          <w:p w14:paraId="774DDC99" w14:textId="77777777" w:rsidR="00757960" w:rsidRPr="00030652" w:rsidRDefault="00757960" w:rsidP="00B50523">
            <w:pPr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118" w:type="dxa"/>
            <w:tcBorders>
              <w:bottom w:val="single" w:sz="4" w:space="0" w:color="000000"/>
            </w:tcBorders>
            <w:shd w:val="clear" w:color="auto" w:fill="FFFFFF"/>
            <w:tcMar>
              <w:top w:w="17" w:type="dxa"/>
              <w:bottom w:w="17" w:type="dxa"/>
            </w:tcMar>
            <w:vAlign w:val="center"/>
          </w:tcPr>
          <w:p w14:paraId="0114D811" w14:textId="77777777" w:rsidR="00757960" w:rsidRPr="00030652" w:rsidRDefault="00757960" w:rsidP="00B50523">
            <w:pPr>
              <w:jc w:val="center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030652">
              <w:rPr>
                <w:rFonts w:ascii="Times New Roman" w:eastAsia="Times New Roman" w:hAnsi="Times New Roman" w:cs="Times New Roman"/>
                <w:sz w:val="21"/>
                <w:szCs w:val="21"/>
              </w:rPr>
              <w:t>p-value</w:t>
            </w:r>
          </w:p>
        </w:tc>
        <w:tc>
          <w:tcPr>
            <w:tcW w:w="279" w:type="dxa"/>
            <w:tcBorders>
              <w:bottom w:val="single" w:sz="4" w:space="0" w:color="000000"/>
            </w:tcBorders>
            <w:shd w:val="clear" w:color="auto" w:fill="FFFFFF"/>
            <w:tcMar>
              <w:top w:w="17" w:type="dxa"/>
              <w:bottom w:w="17" w:type="dxa"/>
            </w:tcMar>
            <w:vAlign w:val="center"/>
          </w:tcPr>
          <w:p w14:paraId="17B1A8AB" w14:textId="77777777" w:rsidR="00757960" w:rsidRPr="00030652" w:rsidRDefault="00757960" w:rsidP="00B50523">
            <w:pPr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</w:p>
        </w:tc>
      </w:tr>
      <w:tr w:rsidR="00757960" w:rsidRPr="00030652" w14:paraId="6CFB4E06" w14:textId="77777777" w:rsidTr="00030652">
        <w:trPr>
          <w:trHeight w:hRule="exact" w:val="340"/>
          <w:jc w:val="center"/>
        </w:trPr>
        <w:tc>
          <w:tcPr>
            <w:tcW w:w="1429" w:type="dxa"/>
            <w:vMerge w:val="restart"/>
            <w:shd w:val="clear" w:color="auto" w:fill="FFFFFF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468A5B5D" w14:textId="77777777" w:rsidR="00757960" w:rsidRPr="00030652" w:rsidRDefault="00757960" w:rsidP="0075796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30652">
              <w:rPr>
                <w:rFonts w:ascii="Times New Roman" w:eastAsia="Times New Roman" w:hAnsi="Times New Roman" w:cs="Times New Roman"/>
                <w:sz w:val="21"/>
                <w:szCs w:val="21"/>
              </w:rPr>
              <w:t>Wave 1</w:t>
            </w:r>
          </w:p>
          <w:p w14:paraId="44DFDD75" w14:textId="77777777" w:rsidR="00757960" w:rsidRPr="00030652" w:rsidRDefault="00757960" w:rsidP="0075796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30652">
              <w:rPr>
                <w:rFonts w:ascii="Times New Roman" w:eastAsia="Times New Roman" w:hAnsi="Times New Roman" w:cs="Times New Roman"/>
                <w:sz w:val="21"/>
                <w:szCs w:val="21"/>
              </w:rPr>
              <w:t>(Jun 2010)</w:t>
            </w:r>
          </w:p>
        </w:tc>
        <w:tc>
          <w:tcPr>
            <w:tcW w:w="18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5B3FAB6B" w14:textId="77777777" w:rsidR="00757960" w:rsidRPr="00030652" w:rsidRDefault="00757960" w:rsidP="0075796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30652">
              <w:rPr>
                <w:rFonts w:ascii="Times New Roman" w:eastAsia="Times New Roman" w:hAnsi="Times New Roman" w:cs="Times New Roman"/>
                <w:sz w:val="21"/>
                <w:szCs w:val="21"/>
              </w:rPr>
              <w:t>LN (2SD SQM)</w:t>
            </w:r>
            <w:r w:rsidRPr="00030652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8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34A00083" w14:textId="3238BC79" w:rsidR="00757960" w:rsidRPr="00030652" w:rsidRDefault="00F74FE5" w:rsidP="0075796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0</w:t>
            </w:r>
          </w:p>
        </w:tc>
        <w:tc>
          <w:tcPr>
            <w:tcW w:w="7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794076DB" w14:textId="14CE8C48" w:rsidR="00757960" w:rsidRPr="00030652" w:rsidRDefault="00757960" w:rsidP="0075796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3065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</w:t>
            </w:r>
            <w:r w:rsidR="00F74FE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2</w:t>
            </w:r>
          </w:p>
        </w:tc>
        <w:tc>
          <w:tcPr>
            <w:tcW w:w="2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391CA486" w14:textId="77777777" w:rsidR="00757960" w:rsidRPr="00030652" w:rsidRDefault="00757960" w:rsidP="0075796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bottom w:w="17" w:type="dxa"/>
            </w:tcMar>
            <w:vAlign w:val="center"/>
          </w:tcPr>
          <w:p w14:paraId="1AE070FD" w14:textId="468F26EF" w:rsidR="00757960" w:rsidRPr="00030652" w:rsidRDefault="00F74FE5" w:rsidP="0075796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8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bottom w:w="17" w:type="dxa"/>
            </w:tcMar>
            <w:vAlign w:val="center"/>
          </w:tcPr>
          <w:p w14:paraId="2F5B5840" w14:textId="3E72FA6C" w:rsidR="00757960" w:rsidRPr="00030652" w:rsidRDefault="00757960" w:rsidP="0075796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3065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</w:t>
            </w:r>
            <w:r w:rsidR="00F74FE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bottom w:w="17" w:type="dxa"/>
            </w:tcMar>
            <w:vAlign w:val="center"/>
          </w:tcPr>
          <w:p w14:paraId="5E556DE2" w14:textId="77777777" w:rsidR="00757960" w:rsidRPr="00030652" w:rsidRDefault="00757960" w:rsidP="0075796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bottom w:w="17" w:type="dxa"/>
            </w:tcMar>
            <w:vAlign w:val="center"/>
          </w:tcPr>
          <w:p w14:paraId="0E6560C1" w14:textId="243D8CDB" w:rsidR="00757960" w:rsidRPr="00030652" w:rsidRDefault="00757960" w:rsidP="00757960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30652">
              <w:rPr>
                <w:rFonts w:ascii="Times New Roman" w:eastAsia="Times New Roman" w:hAnsi="Times New Roman" w:cs="Times New Roman"/>
                <w:sz w:val="21"/>
                <w:szCs w:val="21"/>
              </w:rPr>
              <w:t>0.</w:t>
            </w:r>
            <w:r w:rsidR="00F74FE5">
              <w:rPr>
                <w:rFonts w:ascii="Times New Roman" w:eastAsia="Times New Roman" w:hAnsi="Times New Roman" w:cs="Times New Roman"/>
                <w:sz w:val="21"/>
                <w:szCs w:val="21"/>
              </w:rPr>
              <w:t>337</w:t>
            </w:r>
          </w:p>
        </w:tc>
        <w:tc>
          <w:tcPr>
            <w:tcW w:w="2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bottom w:w="17" w:type="dxa"/>
            </w:tcMar>
            <w:vAlign w:val="center"/>
          </w:tcPr>
          <w:p w14:paraId="623D83EF" w14:textId="77777777" w:rsidR="00757960" w:rsidRPr="00030652" w:rsidRDefault="00757960" w:rsidP="00757960">
            <w:pPr>
              <w:jc w:val="right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</w:tr>
      <w:tr w:rsidR="00757960" w:rsidRPr="00030652" w14:paraId="22F52B01" w14:textId="77777777" w:rsidTr="00511CB4">
        <w:trPr>
          <w:trHeight w:hRule="exact" w:val="340"/>
          <w:jc w:val="center"/>
        </w:trPr>
        <w:tc>
          <w:tcPr>
            <w:tcW w:w="1429" w:type="dxa"/>
            <w:vMerge/>
            <w:shd w:val="clear" w:color="auto" w:fill="FFFFFF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7FED3316" w14:textId="77777777" w:rsidR="00757960" w:rsidRPr="00030652" w:rsidRDefault="00757960" w:rsidP="007579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49CDDD62" w14:textId="77777777" w:rsidR="00757960" w:rsidRPr="00030652" w:rsidRDefault="00757960" w:rsidP="0075796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30652">
              <w:rPr>
                <w:rFonts w:ascii="Times New Roman" w:eastAsia="Times New Roman" w:hAnsi="Times New Roman" w:cs="Times New Roman"/>
                <w:sz w:val="21"/>
                <w:szCs w:val="21"/>
              </w:rPr>
              <w:t>LN (daily steps)</w:t>
            </w:r>
            <w:r w:rsidRPr="00030652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79B2E552" w14:textId="369BE4A0" w:rsidR="00757960" w:rsidRPr="00030652" w:rsidRDefault="00757960" w:rsidP="0075796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3065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6</w:t>
            </w:r>
            <w:r w:rsidR="00F74FE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5F146A22" w14:textId="77777777" w:rsidR="00757960" w:rsidRPr="00030652" w:rsidRDefault="00757960" w:rsidP="0075796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3065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2D387132" w14:textId="77777777" w:rsidR="00757960" w:rsidRPr="00030652" w:rsidRDefault="00757960" w:rsidP="0075796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bottom w:w="17" w:type="dxa"/>
            </w:tcMar>
            <w:vAlign w:val="center"/>
          </w:tcPr>
          <w:p w14:paraId="695B52A5" w14:textId="7EE21070" w:rsidR="00757960" w:rsidRPr="00030652" w:rsidRDefault="00757960" w:rsidP="0075796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3065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</w:t>
            </w:r>
            <w:r w:rsidR="00F74FE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bottom w:w="17" w:type="dxa"/>
            </w:tcMar>
            <w:vAlign w:val="center"/>
          </w:tcPr>
          <w:p w14:paraId="6F7E68B8" w14:textId="5ED08ACA" w:rsidR="00757960" w:rsidRPr="00030652" w:rsidRDefault="00757960" w:rsidP="0075796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3065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F74FE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bottom w:w="17" w:type="dxa"/>
            </w:tcMar>
            <w:vAlign w:val="center"/>
          </w:tcPr>
          <w:p w14:paraId="5F844072" w14:textId="77777777" w:rsidR="00757960" w:rsidRPr="00030652" w:rsidRDefault="00757960" w:rsidP="0075796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bottom w:w="17" w:type="dxa"/>
            </w:tcMar>
            <w:vAlign w:val="center"/>
          </w:tcPr>
          <w:p w14:paraId="6FA93AF0" w14:textId="5CD23C5D" w:rsidR="00757960" w:rsidRPr="00030652" w:rsidRDefault="00757960" w:rsidP="00757960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30652">
              <w:rPr>
                <w:rFonts w:ascii="Times New Roman" w:eastAsia="Times New Roman" w:hAnsi="Times New Roman" w:cs="Times New Roman"/>
                <w:sz w:val="21"/>
                <w:szCs w:val="21"/>
              </w:rPr>
              <w:t>0.</w:t>
            </w:r>
            <w:r w:rsidR="00F74FE5">
              <w:rPr>
                <w:rFonts w:ascii="Times New Roman" w:eastAsia="Times New Roman" w:hAnsi="Times New Roman" w:cs="Times New Roman"/>
                <w:sz w:val="21"/>
                <w:szCs w:val="21"/>
              </w:rPr>
              <w:t>78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bottom w:w="17" w:type="dxa"/>
            </w:tcMar>
            <w:vAlign w:val="center"/>
          </w:tcPr>
          <w:p w14:paraId="4A470E1C" w14:textId="77777777" w:rsidR="00757960" w:rsidRPr="00030652" w:rsidRDefault="00757960" w:rsidP="00757960">
            <w:pPr>
              <w:jc w:val="right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</w:tr>
      <w:tr w:rsidR="00F74FE5" w:rsidRPr="00030652" w14:paraId="61A9E16A" w14:textId="77777777" w:rsidTr="00511CB4">
        <w:trPr>
          <w:trHeight w:hRule="exact" w:val="340"/>
          <w:jc w:val="center"/>
        </w:trPr>
        <w:tc>
          <w:tcPr>
            <w:tcW w:w="1429" w:type="dxa"/>
            <w:shd w:val="clear" w:color="auto" w:fill="FFFFFF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0FAC9356" w14:textId="77777777" w:rsidR="00F74FE5" w:rsidRPr="00030652" w:rsidRDefault="00F74FE5" w:rsidP="007579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6A9CF2B4" w14:textId="3093D921" w:rsidR="00F74FE5" w:rsidRPr="006F49D6" w:rsidRDefault="00F74FE5" w:rsidP="00757960">
            <w:pPr>
              <w:rPr>
                <w:rFonts w:ascii="Times New Roman" w:eastAsia="游明朝" w:hAnsi="Times New Roman" w:cs="Times New Roman" w:hint="eastAsia"/>
                <w:sz w:val="21"/>
                <w:szCs w:val="21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sz w:val="21"/>
                <w:szCs w:val="21"/>
                <w:lang w:eastAsia="ja-JP"/>
              </w:rPr>
              <w:t>N</w:t>
            </w:r>
            <w:r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  <w:t xml:space="preserve"> of Persons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0441CC6B" w14:textId="530E514C" w:rsidR="00F74FE5" w:rsidRPr="00F74FE5" w:rsidRDefault="00F74FE5" w:rsidP="00F74FE5">
            <w:pPr>
              <w:jc w:val="center"/>
              <w:rPr>
                <w:rFonts w:ascii="Times New Roman" w:eastAsia="游明朝" w:hAnsi="Times New Roman" w:cs="Times New Roman" w:hint="eastAsia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sz w:val="21"/>
                <w:szCs w:val="21"/>
                <w:lang w:eastAsia="ja-JP"/>
              </w:rPr>
              <w:t>1</w:t>
            </w:r>
            <w:r>
              <w:rPr>
                <w:rFonts w:ascii="Times New Roman" w:eastAsia="游明朝" w:hAnsi="Times New Roman" w:cs="Times New Roman"/>
                <w:color w:val="000000"/>
                <w:sz w:val="21"/>
                <w:szCs w:val="21"/>
                <w:lang w:eastAsia="ja-JP"/>
              </w:rPr>
              <w:t>5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6B4BE263" w14:textId="77777777" w:rsidR="00F74FE5" w:rsidRPr="00030652" w:rsidRDefault="00F74FE5" w:rsidP="00F74FE5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54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7" w:type="dxa"/>
              <w:bottom w:w="17" w:type="dxa"/>
            </w:tcMar>
            <w:vAlign w:val="center"/>
          </w:tcPr>
          <w:p w14:paraId="735D8D19" w14:textId="42ABBEEC" w:rsidR="00F74FE5" w:rsidRPr="00F74FE5" w:rsidRDefault="00F74FE5" w:rsidP="00F74FE5">
            <w:pPr>
              <w:jc w:val="center"/>
              <w:rPr>
                <w:rFonts w:ascii="Times New Roman" w:eastAsia="游明朝" w:hAnsi="Times New Roman" w:cs="Times New Roman" w:hint="eastAsia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sz w:val="21"/>
                <w:szCs w:val="21"/>
                <w:lang w:eastAsia="ja-JP"/>
              </w:rPr>
              <w:t>1</w:t>
            </w:r>
            <w:r>
              <w:rPr>
                <w:rFonts w:ascii="Times New Roman" w:eastAsia="游明朝" w:hAnsi="Times New Roman" w:cs="Times New Roman"/>
                <w:color w:val="000000"/>
                <w:sz w:val="21"/>
                <w:szCs w:val="21"/>
                <w:lang w:eastAsia="ja-JP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7" w:type="dxa"/>
              <w:bottom w:w="17" w:type="dxa"/>
            </w:tcMar>
            <w:vAlign w:val="center"/>
          </w:tcPr>
          <w:p w14:paraId="66FAF882" w14:textId="77777777" w:rsidR="00F74FE5" w:rsidRPr="00030652" w:rsidRDefault="00F74FE5" w:rsidP="0075796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7" w:type="dxa"/>
              <w:bottom w:w="17" w:type="dxa"/>
            </w:tcMar>
            <w:vAlign w:val="center"/>
          </w:tcPr>
          <w:p w14:paraId="451C79F4" w14:textId="77777777" w:rsidR="00F74FE5" w:rsidRPr="00030652" w:rsidRDefault="00F74FE5" w:rsidP="00757960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7" w:type="dxa"/>
              <w:bottom w:w="17" w:type="dxa"/>
            </w:tcMar>
            <w:vAlign w:val="center"/>
          </w:tcPr>
          <w:p w14:paraId="707F609A" w14:textId="77777777" w:rsidR="00F74FE5" w:rsidRPr="00030652" w:rsidRDefault="00F74FE5" w:rsidP="00757960">
            <w:pPr>
              <w:jc w:val="right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</w:tr>
      <w:tr w:rsidR="00757960" w:rsidRPr="00030652" w14:paraId="6182461C" w14:textId="77777777" w:rsidTr="00511CB4">
        <w:trPr>
          <w:trHeight w:hRule="exact" w:val="340"/>
          <w:jc w:val="center"/>
        </w:trPr>
        <w:tc>
          <w:tcPr>
            <w:tcW w:w="1429" w:type="dxa"/>
            <w:vMerge w:val="restart"/>
            <w:shd w:val="clear" w:color="auto" w:fill="FFFFFF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327F8F3E" w14:textId="77777777" w:rsidR="00757960" w:rsidRPr="00030652" w:rsidRDefault="00757960" w:rsidP="0075796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30652">
              <w:rPr>
                <w:rFonts w:ascii="Times New Roman" w:eastAsia="Times New Roman" w:hAnsi="Times New Roman" w:cs="Times New Roman"/>
                <w:sz w:val="21"/>
                <w:szCs w:val="21"/>
              </w:rPr>
              <w:t>Wave 2</w:t>
            </w:r>
          </w:p>
          <w:p w14:paraId="62A71B1B" w14:textId="77777777" w:rsidR="00757960" w:rsidRPr="00030652" w:rsidRDefault="00757960" w:rsidP="0075796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30652">
              <w:rPr>
                <w:rFonts w:ascii="Times New Roman" w:eastAsia="Times New Roman" w:hAnsi="Times New Roman" w:cs="Times New Roman"/>
                <w:sz w:val="21"/>
                <w:szCs w:val="21"/>
              </w:rPr>
              <w:t>(Sep 2010)</w:t>
            </w:r>
          </w:p>
        </w:tc>
        <w:tc>
          <w:tcPr>
            <w:tcW w:w="1883" w:type="dxa"/>
            <w:tcBorders>
              <w:top w:val="single" w:sz="4" w:space="0" w:color="000000"/>
              <w:bottom w:val="nil"/>
              <w:right w:val="nil"/>
            </w:tcBorders>
            <w:shd w:val="clear" w:color="auto" w:fill="FFFFFF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3FC7D5FE" w14:textId="77777777" w:rsidR="00757960" w:rsidRPr="00030652" w:rsidRDefault="00757960" w:rsidP="0075796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30652">
              <w:rPr>
                <w:rFonts w:ascii="Times New Roman" w:eastAsia="Times New Roman" w:hAnsi="Times New Roman" w:cs="Times New Roman"/>
                <w:sz w:val="21"/>
                <w:szCs w:val="21"/>
              </w:rPr>
              <w:t>LN (2SD SQM)</w:t>
            </w:r>
          </w:p>
        </w:tc>
        <w:tc>
          <w:tcPr>
            <w:tcW w:w="8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70693C6D" w14:textId="49A02BBF" w:rsidR="00757960" w:rsidRPr="00451A08" w:rsidRDefault="00451A08" w:rsidP="00757960">
            <w:pPr>
              <w:jc w:val="right"/>
              <w:rPr>
                <w:rFonts w:ascii="Times New Roman" w:eastAsia="游明朝" w:hAnsi="Times New Roman" w:cs="Times New Roman" w:hint="eastAsia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sz w:val="21"/>
                <w:szCs w:val="21"/>
                <w:lang w:eastAsia="ja-JP"/>
              </w:rPr>
              <w:t>0</w:t>
            </w:r>
            <w:r>
              <w:rPr>
                <w:rFonts w:ascii="Times New Roman" w:eastAsia="游明朝" w:hAnsi="Times New Roman" w:cs="Times New Roman"/>
                <w:color w:val="000000"/>
                <w:sz w:val="21"/>
                <w:szCs w:val="21"/>
                <w:lang w:eastAsia="ja-JP"/>
              </w:rPr>
              <w:t>.89</w:t>
            </w:r>
          </w:p>
        </w:tc>
        <w:tc>
          <w:tcPr>
            <w:tcW w:w="7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1040028F" w14:textId="5B9DA462" w:rsidR="00757960" w:rsidRPr="00451A08" w:rsidRDefault="00451A08" w:rsidP="00757960">
            <w:pPr>
              <w:jc w:val="right"/>
              <w:rPr>
                <w:rFonts w:ascii="Times New Roman" w:eastAsia="游明朝" w:hAnsi="Times New Roman" w:cs="Times New Roman" w:hint="eastAsia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sz w:val="21"/>
                <w:szCs w:val="21"/>
                <w:lang w:eastAsia="ja-JP"/>
              </w:rPr>
              <w:t>2</w:t>
            </w:r>
            <w:r>
              <w:rPr>
                <w:rFonts w:ascii="Times New Roman" w:eastAsia="游明朝" w:hAnsi="Times New Roman" w:cs="Times New Roman"/>
                <w:color w:val="000000"/>
                <w:sz w:val="21"/>
                <w:szCs w:val="21"/>
                <w:lang w:eastAsia="ja-JP"/>
              </w:rPr>
              <w:t>.44</w:t>
            </w:r>
          </w:p>
        </w:tc>
        <w:tc>
          <w:tcPr>
            <w:tcW w:w="2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02AEDD3A" w14:textId="77777777" w:rsidR="00757960" w:rsidRPr="00030652" w:rsidRDefault="00757960" w:rsidP="0075796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bottom w:w="17" w:type="dxa"/>
            </w:tcMar>
            <w:vAlign w:val="center"/>
          </w:tcPr>
          <w:p w14:paraId="0969B32B" w14:textId="5C0B8986" w:rsidR="00757960" w:rsidRPr="00030652" w:rsidRDefault="00451A08" w:rsidP="0075796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bottom w:w="17" w:type="dxa"/>
            </w:tcMar>
            <w:vAlign w:val="center"/>
          </w:tcPr>
          <w:p w14:paraId="370B3BD6" w14:textId="7D73E565" w:rsidR="00757960" w:rsidRPr="00030652" w:rsidRDefault="00451A08" w:rsidP="0075796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5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bottom w:w="17" w:type="dxa"/>
            </w:tcMar>
            <w:vAlign w:val="center"/>
          </w:tcPr>
          <w:p w14:paraId="45034897" w14:textId="77777777" w:rsidR="00757960" w:rsidRPr="00030652" w:rsidRDefault="00757960" w:rsidP="0075796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nil"/>
            </w:tcBorders>
            <w:shd w:val="clear" w:color="auto" w:fill="FFFFFF"/>
            <w:tcMar>
              <w:top w:w="17" w:type="dxa"/>
              <w:bottom w:w="17" w:type="dxa"/>
            </w:tcMar>
            <w:vAlign w:val="center"/>
          </w:tcPr>
          <w:p w14:paraId="2A049AD4" w14:textId="4A9E4CB8" w:rsidR="00757960" w:rsidRPr="00030652" w:rsidRDefault="00757960" w:rsidP="00757960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30652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  <w:r w:rsidR="00451A08">
              <w:rPr>
                <w:rFonts w:ascii="Times New Roman" w:eastAsia="Times New Roman" w:hAnsi="Times New Roman" w:cs="Times New Roman"/>
                <w:sz w:val="21"/>
                <w:szCs w:val="21"/>
              </w:rPr>
              <w:t>.568</w:t>
            </w:r>
          </w:p>
        </w:tc>
        <w:tc>
          <w:tcPr>
            <w:tcW w:w="279" w:type="dxa"/>
            <w:tcBorders>
              <w:top w:val="single" w:sz="4" w:space="0" w:color="000000"/>
              <w:bottom w:val="nil"/>
            </w:tcBorders>
            <w:shd w:val="clear" w:color="auto" w:fill="FFFFFF"/>
            <w:tcMar>
              <w:top w:w="17" w:type="dxa"/>
              <w:bottom w:w="17" w:type="dxa"/>
            </w:tcMar>
            <w:vAlign w:val="center"/>
          </w:tcPr>
          <w:p w14:paraId="0DB485EB" w14:textId="77777777" w:rsidR="00757960" w:rsidRPr="00030652" w:rsidRDefault="00757960" w:rsidP="00757960">
            <w:pPr>
              <w:jc w:val="right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</w:p>
        </w:tc>
      </w:tr>
      <w:tr w:rsidR="00757960" w:rsidRPr="00030652" w14:paraId="2E85761B" w14:textId="77777777" w:rsidTr="00511CB4">
        <w:trPr>
          <w:trHeight w:hRule="exact" w:val="340"/>
          <w:jc w:val="center"/>
        </w:trPr>
        <w:tc>
          <w:tcPr>
            <w:tcW w:w="1429" w:type="dxa"/>
            <w:vMerge/>
            <w:shd w:val="clear" w:color="auto" w:fill="FFFFFF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5DC893C9" w14:textId="77777777" w:rsidR="00757960" w:rsidRPr="00030652" w:rsidRDefault="00757960" w:rsidP="007579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88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72DA6A45" w14:textId="77777777" w:rsidR="00757960" w:rsidRPr="00030652" w:rsidRDefault="00757960" w:rsidP="0075796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30652">
              <w:rPr>
                <w:rFonts w:ascii="Times New Roman" w:eastAsia="Times New Roman" w:hAnsi="Times New Roman" w:cs="Times New Roman"/>
                <w:sz w:val="21"/>
                <w:szCs w:val="21"/>
              </w:rPr>
              <w:t>LN (daily steps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402BDA9E" w14:textId="77777777" w:rsidR="00757960" w:rsidRPr="00030652" w:rsidRDefault="00757960" w:rsidP="0075796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3065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3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6D6EBB7C" w14:textId="0C5131B2" w:rsidR="00757960" w:rsidRPr="00030652" w:rsidRDefault="00757960" w:rsidP="0075796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3065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</w:t>
            </w:r>
            <w:r w:rsidR="00451A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4C1B66F4" w14:textId="77777777" w:rsidR="00757960" w:rsidRPr="00030652" w:rsidRDefault="00757960" w:rsidP="0075796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bottom w:w="17" w:type="dxa"/>
            </w:tcMar>
            <w:vAlign w:val="center"/>
          </w:tcPr>
          <w:p w14:paraId="52496F7D" w14:textId="0235743A" w:rsidR="00757960" w:rsidRPr="00030652" w:rsidRDefault="00757960" w:rsidP="0075796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3065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</w:t>
            </w:r>
            <w:r w:rsidR="00451A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bottom w:w="17" w:type="dxa"/>
            </w:tcMar>
            <w:vAlign w:val="center"/>
          </w:tcPr>
          <w:p w14:paraId="6646E7DF" w14:textId="5E696860" w:rsidR="00757960" w:rsidRPr="00030652" w:rsidRDefault="00757960" w:rsidP="0075796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3065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</w:t>
            </w:r>
            <w:r w:rsidR="00451A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bottom w:w="17" w:type="dxa"/>
            </w:tcMar>
            <w:vAlign w:val="center"/>
          </w:tcPr>
          <w:p w14:paraId="493A5191" w14:textId="77777777" w:rsidR="00757960" w:rsidRPr="00030652" w:rsidRDefault="00757960" w:rsidP="0075796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7" w:type="dxa"/>
              <w:bottom w:w="17" w:type="dxa"/>
            </w:tcMar>
            <w:vAlign w:val="center"/>
          </w:tcPr>
          <w:p w14:paraId="5D5815AB" w14:textId="129A5018" w:rsidR="00757960" w:rsidRPr="00030652" w:rsidRDefault="00757960" w:rsidP="00757960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30652">
              <w:rPr>
                <w:rFonts w:ascii="Times New Roman" w:eastAsia="Times New Roman" w:hAnsi="Times New Roman" w:cs="Times New Roman"/>
                <w:sz w:val="21"/>
                <w:szCs w:val="21"/>
              </w:rPr>
              <w:t>0.</w:t>
            </w:r>
            <w:r w:rsidR="00451A08">
              <w:rPr>
                <w:rFonts w:ascii="Times New Roman" w:eastAsia="Times New Roman" w:hAnsi="Times New Roman" w:cs="Times New Roman"/>
                <w:sz w:val="21"/>
                <w:szCs w:val="21"/>
              </w:rPr>
              <w:t>447</w:t>
            </w:r>
          </w:p>
        </w:tc>
        <w:tc>
          <w:tcPr>
            <w:tcW w:w="279" w:type="dxa"/>
            <w:tcBorders>
              <w:top w:val="nil"/>
              <w:bottom w:val="nil"/>
            </w:tcBorders>
            <w:shd w:val="clear" w:color="auto" w:fill="FFFFFF"/>
            <w:tcMar>
              <w:top w:w="17" w:type="dxa"/>
              <w:bottom w:w="17" w:type="dxa"/>
            </w:tcMar>
            <w:vAlign w:val="center"/>
          </w:tcPr>
          <w:p w14:paraId="174433D7" w14:textId="77777777" w:rsidR="00757960" w:rsidRPr="00030652" w:rsidRDefault="00757960" w:rsidP="00757960">
            <w:pPr>
              <w:jc w:val="right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</w:tr>
      <w:tr w:rsidR="00F74FE5" w:rsidRPr="00030652" w14:paraId="0F22078D" w14:textId="77777777" w:rsidTr="00511CB4">
        <w:trPr>
          <w:trHeight w:hRule="exact" w:val="340"/>
          <w:jc w:val="center"/>
        </w:trPr>
        <w:tc>
          <w:tcPr>
            <w:tcW w:w="1429" w:type="dxa"/>
            <w:shd w:val="clear" w:color="auto" w:fill="FFFFFF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3C5E5C2B" w14:textId="77777777" w:rsidR="00F74FE5" w:rsidRPr="00030652" w:rsidRDefault="00F74FE5" w:rsidP="007579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883" w:type="dxa"/>
            <w:tcBorders>
              <w:top w:val="nil"/>
              <w:bottom w:val="single" w:sz="4" w:space="0" w:color="000000"/>
              <w:right w:val="nil"/>
            </w:tcBorders>
            <w:shd w:val="clear" w:color="auto" w:fill="FFFFFF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0B02ACC0" w14:textId="02596AFE" w:rsidR="00F74FE5" w:rsidRPr="00030652" w:rsidRDefault="00F74FE5" w:rsidP="0075796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F49D6">
              <w:rPr>
                <w:rFonts w:ascii="Times New Roman" w:eastAsia="Times New Roman" w:hAnsi="Times New Roman" w:cs="Times New Roman"/>
                <w:sz w:val="21"/>
                <w:szCs w:val="21"/>
              </w:rPr>
              <w:t>N of Persons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121D9029" w14:textId="125E68E7" w:rsidR="00F74FE5" w:rsidRPr="00F74FE5" w:rsidRDefault="00451A08" w:rsidP="00F74FE5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sz w:val="21"/>
                <w:szCs w:val="21"/>
                <w:lang w:eastAsia="ja-JP"/>
              </w:rPr>
              <w:t>1</w:t>
            </w:r>
            <w:r>
              <w:rPr>
                <w:rFonts w:ascii="Times New Roman" w:eastAsia="游明朝" w:hAnsi="Times New Roman" w:cs="Times New Roman"/>
                <w:color w:val="000000"/>
                <w:sz w:val="21"/>
                <w:szCs w:val="21"/>
                <w:lang w:eastAsia="ja-JP"/>
              </w:rPr>
              <w:t>7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133033EA" w14:textId="77777777" w:rsidR="00F74FE5" w:rsidRPr="00F74FE5" w:rsidRDefault="00F74FE5" w:rsidP="00F74FE5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54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7" w:type="dxa"/>
              <w:bottom w:w="17" w:type="dxa"/>
            </w:tcMar>
            <w:vAlign w:val="center"/>
          </w:tcPr>
          <w:p w14:paraId="466851C6" w14:textId="374B7419" w:rsidR="00F74FE5" w:rsidRPr="00F74FE5" w:rsidRDefault="00451A08" w:rsidP="00F74FE5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sz w:val="21"/>
                <w:szCs w:val="21"/>
                <w:lang w:eastAsia="ja-JP"/>
              </w:rPr>
              <w:t>1</w:t>
            </w:r>
            <w:r>
              <w:rPr>
                <w:rFonts w:ascii="Times New Roman" w:eastAsia="游明朝" w:hAnsi="Times New Roman" w:cs="Times New Roman"/>
                <w:color w:val="000000"/>
                <w:sz w:val="21"/>
                <w:szCs w:val="21"/>
                <w:lang w:eastAsia="ja-JP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7" w:type="dxa"/>
              <w:bottom w:w="17" w:type="dxa"/>
            </w:tcMar>
            <w:vAlign w:val="center"/>
          </w:tcPr>
          <w:p w14:paraId="2B15FAF0" w14:textId="77777777" w:rsidR="00F74FE5" w:rsidRPr="00030652" w:rsidRDefault="00F74FE5" w:rsidP="0075796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</w:tcBorders>
            <w:shd w:val="clear" w:color="auto" w:fill="FFFFFF"/>
            <w:tcMar>
              <w:top w:w="17" w:type="dxa"/>
              <w:bottom w:w="17" w:type="dxa"/>
            </w:tcMar>
            <w:vAlign w:val="center"/>
          </w:tcPr>
          <w:p w14:paraId="05489325" w14:textId="77777777" w:rsidR="00F74FE5" w:rsidRPr="00030652" w:rsidRDefault="00F74FE5" w:rsidP="00757960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79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17" w:type="dxa"/>
              <w:bottom w:w="17" w:type="dxa"/>
            </w:tcMar>
            <w:vAlign w:val="center"/>
          </w:tcPr>
          <w:p w14:paraId="4C41B0A2" w14:textId="77777777" w:rsidR="00F74FE5" w:rsidRPr="00030652" w:rsidRDefault="00F74FE5" w:rsidP="00757960">
            <w:pPr>
              <w:jc w:val="right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</w:tr>
      <w:tr w:rsidR="00757960" w:rsidRPr="00030652" w14:paraId="0C63CB81" w14:textId="77777777" w:rsidTr="00511CB4">
        <w:trPr>
          <w:trHeight w:hRule="exact" w:val="340"/>
          <w:jc w:val="center"/>
        </w:trPr>
        <w:tc>
          <w:tcPr>
            <w:tcW w:w="1429" w:type="dxa"/>
            <w:vMerge w:val="restart"/>
            <w:shd w:val="clear" w:color="auto" w:fill="FFFFFF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5110A9B9" w14:textId="77777777" w:rsidR="00757960" w:rsidRPr="00030652" w:rsidRDefault="00757960" w:rsidP="0075796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30652">
              <w:rPr>
                <w:rFonts w:ascii="Times New Roman" w:eastAsia="Times New Roman" w:hAnsi="Times New Roman" w:cs="Times New Roman"/>
                <w:sz w:val="21"/>
                <w:szCs w:val="21"/>
              </w:rPr>
              <w:t>Wave 3</w:t>
            </w:r>
          </w:p>
          <w:p w14:paraId="074BF5BA" w14:textId="77777777" w:rsidR="00757960" w:rsidRPr="00030652" w:rsidRDefault="00757960" w:rsidP="0075796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30652">
              <w:rPr>
                <w:rFonts w:ascii="Times New Roman" w:eastAsia="Times New Roman" w:hAnsi="Times New Roman" w:cs="Times New Roman"/>
                <w:sz w:val="21"/>
                <w:szCs w:val="21"/>
              </w:rPr>
              <w:t>(Dec 2010)</w:t>
            </w:r>
          </w:p>
        </w:tc>
        <w:tc>
          <w:tcPr>
            <w:tcW w:w="1883" w:type="dxa"/>
            <w:tcBorders>
              <w:top w:val="single" w:sz="4" w:space="0" w:color="000000"/>
              <w:bottom w:val="nil"/>
              <w:right w:val="nil"/>
            </w:tcBorders>
            <w:shd w:val="clear" w:color="auto" w:fill="FFFFFF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081E9A0B" w14:textId="77777777" w:rsidR="00757960" w:rsidRPr="00030652" w:rsidRDefault="00757960" w:rsidP="0075796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30652">
              <w:rPr>
                <w:rFonts w:ascii="Times New Roman" w:eastAsia="Times New Roman" w:hAnsi="Times New Roman" w:cs="Times New Roman"/>
                <w:sz w:val="21"/>
                <w:szCs w:val="21"/>
              </w:rPr>
              <w:t>LN (2SD SQM)</w:t>
            </w:r>
          </w:p>
        </w:tc>
        <w:tc>
          <w:tcPr>
            <w:tcW w:w="8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190857B0" w14:textId="711BFECE" w:rsidR="00757960" w:rsidRPr="00030652" w:rsidRDefault="00451A08" w:rsidP="0075796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0</w:t>
            </w:r>
          </w:p>
        </w:tc>
        <w:tc>
          <w:tcPr>
            <w:tcW w:w="7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7018BD8C" w14:textId="6BD9DD5F" w:rsidR="00757960" w:rsidRPr="00030652" w:rsidRDefault="00451A08" w:rsidP="0075796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0</w:t>
            </w:r>
          </w:p>
        </w:tc>
        <w:tc>
          <w:tcPr>
            <w:tcW w:w="2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002C900F" w14:textId="77777777" w:rsidR="00757960" w:rsidRPr="00030652" w:rsidRDefault="00757960" w:rsidP="0075796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bottom w:w="17" w:type="dxa"/>
            </w:tcMar>
            <w:vAlign w:val="center"/>
          </w:tcPr>
          <w:p w14:paraId="489F4E04" w14:textId="1F0B4379" w:rsidR="00757960" w:rsidRPr="00030652" w:rsidRDefault="00451A08" w:rsidP="0075796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5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bottom w:w="17" w:type="dxa"/>
            </w:tcMar>
            <w:vAlign w:val="center"/>
          </w:tcPr>
          <w:p w14:paraId="2280BCA2" w14:textId="78117BE7" w:rsidR="00757960" w:rsidRPr="00030652" w:rsidRDefault="00757960" w:rsidP="0075796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3065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</w:t>
            </w:r>
            <w:r w:rsidR="00451A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bottom w:w="17" w:type="dxa"/>
            </w:tcMar>
            <w:vAlign w:val="center"/>
          </w:tcPr>
          <w:p w14:paraId="3FD15829" w14:textId="77777777" w:rsidR="00757960" w:rsidRPr="00030652" w:rsidRDefault="00757960" w:rsidP="0075796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bottom w:w="17" w:type="dxa"/>
            </w:tcMar>
            <w:vAlign w:val="center"/>
          </w:tcPr>
          <w:p w14:paraId="5D2FF768" w14:textId="4A269956" w:rsidR="00757960" w:rsidRPr="00030652" w:rsidRDefault="00757960" w:rsidP="00757960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30652">
              <w:rPr>
                <w:rFonts w:ascii="Times New Roman" w:eastAsia="Times New Roman" w:hAnsi="Times New Roman" w:cs="Times New Roman"/>
                <w:sz w:val="21"/>
                <w:szCs w:val="21"/>
              </w:rPr>
              <w:t>0.</w:t>
            </w:r>
            <w:r w:rsidR="00451A08">
              <w:rPr>
                <w:rFonts w:ascii="Times New Roman" w:eastAsia="Times New Roman" w:hAnsi="Times New Roman" w:cs="Times New Roman"/>
                <w:sz w:val="21"/>
                <w:szCs w:val="21"/>
              </w:rPr>
              <w:t>748</w:t>
            </w:r>
          </w:p>
        </w:tc>
        <w:tc>
          <w:tcPr>
            <w:tcW w:w="279" w:type="dxa"/>
            <w:tcBorders>
              <w:top w:val="single" w:sz="4" w:space="0" w:color="000000"/>
              <w:left w:val="nil"/>
              <w:bottom w:val="nil"/>
            </w:tcBorders>
            <w:shd w:val="clear" w:color="auto" w:fill="FFFFFF"/>
            <w:tcMar>
              <w:top w:w="17" w:type="dxa"/>
              <w:bottom w:w="17" w:type="dxa"/>
            </w:tcMar>
            <w:vAlign w:val="center"/>
          </w:tcPr>
          <w:p w14:paraId="14333ACF" w14:textId="77777777" w:rsidR="00757960" w:rsidRPr="00030652" w:rsidRDefault="00757960" w:rsidP="00757960">
            <w:pPr>
              <w:jc w:val="right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</w:p>
        </w:tc>
      </w:tr>
      <w:tr w:rsidR="00757960" w:rsidRPr="00030652" w14:paraId="29A337A1" w14:textId="77777777" w:rsidTr="00511CB4">
        <w:trPr>
          <w:trHeight w:hRule="exact" w:val="340"/>
          <w:jc w:val="center"/>
        </w:trPr>
        <w:tc>
          <w:tcPr>
            <w:tcW w:w="1429" w:type="dxa"/>
            <w:vMerge/>
            <w:shd w:val="clear" w:color="auto" w:fill="FFFFFF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6B82BF18" w14:textId="77777777" w:rsidR="00757960" w:rsidRPr="00030652" w:rsidRDefault="00757960" w:rsidP="007579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88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11E9F482" w14:textId="77777777" w:rsidR="00757960" w:rsidRPr="00030652" w:rsidRDefault="00757960" w:rsidP="0075796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30652">
              <w:rPr>
                <w:rFonts w:ascii="Times New Roman" w:eastAsia="Times New Roman" w:hAnsi="Times New Roman" w:cs="Times New Roman"/>
                <w:sz w:val="21"/>
                <w:szCs w:val="21"/>
              </w:rPr>
              <w:t>LN (daily steps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5755CB35" w14:textId="37AC0889" w:rsidR="00757960" w:rsidRPr="00030652" w:rsidRDefault="00757960" w:rsidP="0075796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3065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5</w:t>
            </w:r>
            <w:r w:rsidR="00451A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1161A200" w14:textId="19180932" w:rsidR="00757960" w:rsidRPr="00030652" w:rsidRDefault="00757960" w:rsidP="0075796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3065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</w:t>
            </w:r>
            <w:r w:rsidR="00451A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69908322" w14:textId="77777777" w:rsidR="00757960" w:rsidRPr="00030652" w:rsidRDefault="00757960" w:rsidP="0075796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bottom w:w="17" w:type="dxa"/>
            </w:tcMar>
            <w:vAlign w:val="center"/>
          </w:tcPr>
          <w:p w14:paraId="6803A4D6" w14:textId="5F41AED3" w:rsidR="00757960" w:rsidRPr="00030652" w:rsidRDefault="00757960" w:rsidP="0075796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3065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</w:t>
            </w:r>
            <w:r w:rsidR="00451A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bottom w:w="17" w:type="dxa"/>
            </w:tcMar>
            <w:vAlign w:val="center"/>
          </w:tcPr>
          <w:p w14:paraId="6ED79EC0" w14:textId="593C1644" w:rsidR="00757960" w:rsidRPr="00030652" w:rsidRDefault="00757960" w:rsidP="0075796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3065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451A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bottom w:w="17" w:type="dxa"/>
            </w:tcMar>
            <w:vAlign w:val="center"/>
          </w:tcPr>
          <w:p w14:paraId="60F21300" w14:textId="77777777" w:rsidR="00757960" w:rsidRPr="00030652" w:rsidRDefault="00757960" w:rsidP="0075796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bottom w:w="17" w:type="dxa"/>
            </w:tcMar>
            <w:vAlign w:val="center"/>
          </w:tcPr>
          <w:p w14:paraId="41CFCC87" w14:textId="6EBEAC3D" w:rsidR="00757960" w:rsidRPr="00030652" w:rsidRDefault="00757960" w:rsidP="00757960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30652">
              <w:rPr>
                <w:rFonts w:ascii="Times New Roman" w:eastAsia="Times New Roman" w:hAnsi="Times New Roman" w:cs="Times New Roman"/>
                <w:sz w:val="21"/>
                <w:szCs w:val="21"/>
              </w:rPr>
              <w:t>0.</w:t>
            </w:r>
            <w:r w:rsidR="00451A08">
              <w:rPr>
                <w:rFonts w:ascii="Times New Roman" w:eastAsia="Times New Roman" w:hAnsi="Times New Roman" w:cs="Times New Roman"/>
                <w:sz w:val="21"/>
                <w:szCs w:val="21"/>
              </w:rPr>
              <w:t>93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7" w:type="dxa"/>
              <w:bottom w:w="17" w:type="dxa"/>
            </w:tcMar>
            <w:vAlign w:val="center"/>
          </w:tcPr>
          <w:p w14:paraId="5BE6359A" w14:textId="77777777" w:rsidR="00757960" w:rsidRPr="00030652" w:rsidRDefault="00757960" w:rsidP="00757960">
            <w:pPr>
              <w:jc w:val="right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</w:tr>
      <w:tr w:rsidR="00F74FE5" w:rsidRPr="00030652" w14:paraId="25228312" w14:textId="77777777" w:rsidTr="00511CB4">
        <w:trPr>
          <w:trHeight w:hRule="exact" w:val="340"/>
          <w:jc w:val="center"/>
        </w:trPr>
        <w:tc>
          <w:tcPr>
            <w:tcW w:w="1429" w:type="dxa"/>
            <w:shd w:val="clear" w:color="auto" w:fill="FFFFFF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75140F39" w14:textId="77777777" w:rsidR="00F74FE5" w:rsidRPr="00030652" w:rsidRDefault="00F74FE5" w:rsidP="007579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883" w:type="dxa"/>
            <w:tcBorders>
              <w:top w:val="nil"/>
              <w:bottom w:val="single" w:sz="4" w:space="0" w:color="000000"/>
              <w:right w:val="nil"/>
            </w:tcBorders>
            <w:shd w:val="clear" w:color="auto" w:fill="FFFFFF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1D98F811" w14:textId="0A8BD8B9" w:rsidR="00F74FE5" w:rsidRPr="00030652" w:rsidRDefault="00F74FE5" w:rsidP="0075796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F49D6">
              <w:rPr>
                <w:rFonts w:ascii="Times New Roman" w:eastAsia="Times New Roman" w:hAnsi="Times New Roman" w:cs="Times New Roman"/>
                <w:sz w:val="21"/>
                <w:szCs w:val="21"/>
              </w:rPr>
              <w:t>N of Persons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6ACE8A36" w14:textId="4E26F246" w:rsidR="00F74FE5" w:rsidRPr="00451A08" w:rsidRDefault="00451A08" w:rsidP="00451A08">
            <w:pPr>
              <w:jc w:val="center"/>
              <w:rPr>
                <w:rFonts w:ascii="Times New Roman" w:eastAsia="游明朝" w:hAnsi="Times New Roman" w:cs="Times New Roman" w:hint="eastAsia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sz w:val="21"/>
                <w:szCs w:val="21"/>
                <w:lang w:eastAsia="ja-JP"/>
              </w:rPr>
              <w:t>1</w:t>
            </w:r>
            <w:r>
              <w:rPr>
                <w:rFonts w:ascii="Times New Roman" w:eastAsia="游明朝" w:hAnsi="Times New Roman" w:cs="Times New Roman"/>
                <w:color w:val="000000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1099333B" w14:textId="77777777" w:rsidR="00F74FE5" w:rsidRPr="00030652" w:rsidRDefault="00F74FE5" w:rsidP="00451A0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54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7" w:type="dxa"/>
              <w:bottom w:w="17" w:type="dxa"/>
            </w:tcMar>
            <w:vAlign w:val="center"/>
          </w:tcPr>
          <w:p w14:paraId="534F7640" w14:textId="111CA1BF" w:rsidR="00F74FE5" w:rsidRPr="00451A08" w:rsidRDefault="00451A08" w:rsidP="00451A08">
            <w:pPr>
              <w:jc w:val="center"/>
              <w:rPr>
                <w:rFonts w:ascii="Times New Roman" w:eastAsia="游明朝" w:hAnsi="Times New Roman" w:cs="Times New Roman" w:hint="eastAsia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sz w:val="21"/>
                <w:szCs w:val="21"/>
                <w:lang w:eastAsia="ja-JP"/>
              </w:rPr>
              <w:t>1</w:t>
            </w:r>
            <w:r>
              <w:rPr>
                <w:rFonts w:ascii="Times New Roman" w:eastAsia="游明朝" w:hAnsi="Times New Roman" w:cs="Times New Roman"/>
                <w:color w:val="000000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7" w:type="dxa"/>
              <w:bottom w:w="17" w:type="dxa"/>
            </w:tcMar>
            <w:vAlign w:val="center"/>
          </w:tcPr>
          <w:p w14:paraId="2A7844C0" w14:textId="77777777" w:rsidR="00F74FE5" w:rsidRPr="00030652" w:rsidRDefault="00F74FE5" w:rsidP="0075796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7" w:type="dxa"/>
              <w:bottom w:w="17" w:type="dxa"/>
            </w:tcMar>
            <w:vAlign w:val="center"/>
          </w:tcPr>
          <w:p w14:paraId="62F248DF" w14:textId="77777777" w:rsidR="00F74FE5" w:rsidRPr="00030652" w:rsidRDefault="00F74FE5" w:rsidP="00757960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000000"/>
            </w:tcBorders>
            <w:shd w:val="clear" w:color="auto" w:fill="FFFFFF"/>
            <w:tcMar>
              <w:top w:w="17" w:type="dxa"/>
              <w:bottom w:w="17" w:type="dxa"/>
            </w:tcMar>
            <w:vAlign w:val="center"/>
          </w:tcPr>
          <w:p w14:paraId="03E28C06" w14:textId="77777777" w:rsidR="00F74FE5" w:rsidRPr="00030652" w:rsidRDefault="00F74FE5" w:rsidP="00757960">
            <w:pPr>
              <w:jc w:val="right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</w:tr>
      <w:tr w:rsidR="00757960" w:rsidRPr="00030652" w14:paraId="2DCFFD45" w14:textId="77777777" w:rsidTr="00030652">
        <w:trPr>
          <w:trHeight w:hRule="exact" w:val="340"/>
          <w:jc w:val="center"/>
        </w:trPr>
        <w:tc>
          <w:tcPr>
            <w:tcW w:w="1429" w:type="dxa"/>
            <w:vMerge w:val="restart"/>
            <w:tcBorders>
              <w:bottom w:val="single" w:sz="12" w:space="0" w:color="000000"/>
            </w:tcBorders>
            <w:shd w:val="clear" w:color="auto" w:fill="FFFFFF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7599D76E" w14:textId="77777777" w:rsidR="00757960" w:rsidRPr="00030652" w:rsidRDefault="00757960" w:rsidP="0075796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30652">
              <w:rPr>
                <w:rFonts w:ascii="Times New Roman" w:eastAsia="Times New Roman" w:hAnsi="Times New Roman" w:cs="Times New Roman"/>
                <w:sz w:val="21"/>
                <w:szCs w:val="21"/>
              </w:rPr>
              <w:t>Wave 4</w:t>
            </w:r>
          </w:p>
          <w:p w14:paraId="29EA7CCA" w14:textId="77777777" w:rsidR="00757960" w:rsidRPr="00030652" w:rsidRDefault="00757960" w:rsidP="0075796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30652">
              <w:rPr>
                <w:rFonts w:ascii="Times New Roman" w:eastAsia="Times New Roman" w:hAnsi="Times New Roman" w:cs="Times New Roman"/>
                <w:sz w:val="21"/>
                <w:szCs w:val="21"/>
              </w:rPr>
              <w:t>(Mar 2011)</w:t>
            </w:r>
          </w:p>
        </w:tc>
        <w:tc>
          <w:tcPr>
            <w:tcW w:w="1883" w:type="dxa"/>
            <w:tcBorders>
              <w:top w:val="single" w:sz="4" w:space="0" w:color="000000"/>
              <w:right w:val="nil"/>
            </w:tcBorders>
            <w:shd w:val="clear" w:color="auto" w:fill="FFFFFF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23C22588" w14:textId="77777777" w:rsidR="00757960" w:rsidRPr="00030652" w:rsidRDefault="00757960" w:rsidP="0075796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30652">
              <w:rPr>
                <w:rFonts w:ascii="Times New Roman" w:eastAsia="Times New Roman" w:hAnsi="Times New Roman" w:cs="Times New Roman"/>
                <w:sz w:val="21"/>
                <w:szCs w:val="21"/>
              </w:rPr>
              <w:t>LN (2SD SQM)</w:t>
            </w:r>
          </w:p>
        </w:tc>
        <w:tc>
          <w:tcPr>
            <w:tcW w:w="865" w:type="dxa"/>
            <w:tcBorders>
              <w:top w:val="single" w:sz="4" w:space="0" w:color="000000"/>
              <w:left w:val="nil"/>
              <w:bottom w:val="single" w:sz="4" w:space="0" w:color="C0C0C0"/>
              <w:right w:val="nil"/>
            </w:tcBorders>
            <w:shd w:val="clear" w:color="auto" w:fill="auto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6A268535" w14:textId="30ACB56A" w:rsidR="00757960" w:rsidRPr="00030652" w:rsidRDefault="00757960" w:rsidP="0075796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3065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</w:t>
            </w:r>
            <w:r w:rsidR="00451A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732" w:type="dxa"/>
            <w:tcBorders>
              <w:top w:val="single" w:sz="4" w:space="0" w:color="000000"/>
              <w:left w:val="nil"/>
              <w:bottom w:val="single" w:sz="4" w:space="0" w:color="C0C0C0"/>
              <w:right w:val="nil"/>
            </w:tcBorders>
            <w:shd w:val="clear" w:color="auto" w:fill="auto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62D121EF" w14:textId="36CD67FA" w:rsidR="00757960" w:rsidRPr="00030652" w:rsidRDefault="00757960" w:rsidP="0075796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3065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</w:t>
            </w:r>
            <w:r w:rsidR="00451A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274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0C0FCC4F" w14:textId="77777777" w:rsidR="00757960" w:rsidRPr="00030652" w:rsidRDefault="00757960" w:rsidP="0075796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bottom w:w="17" w:type="dxa"/>
            </w:tcMar>
            <w:vAlign w:val="center"/>
          </w:tcPr>
          <w:p w14:paraId="551D9730" w14:textId="2A0DD4B2" w:rsidR="00757960" w:rsidRPr="00030652" w:rsidRDefault="00757960" w:rsidP="0075796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3065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</w:t>
            </w:r>
            <w:r w:rsidR="00451A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bottom w:w="17" w:type="dxa"/>
            </w:tcMar>
            <w:vAlign w:val="center"/>
          </w:tcPr>
          <w:p w14:paraId="6B3DF7E2" w14:textId="384A1BE1" w:rsidR="00757960" w:rsidRPr="00030652" w:rsidRDefault="00757960" w:rsidP="0075796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3065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</w:t>
            </w:r>
            <w:r w:rsidR="00451A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top w:w="17" w:type="dxa"/>
              <w:bottom w:w="17" w:type="dxa"/>
            </w:tcMar>
            <w:vAlign w:val="center"/>
          </w:tcPr>
          <w:p w14:paraId="435B8513" w14:textId="77777777" w:rsidR="00757960" w:rsidRPr="00030652" w:rsidRDefault="00757960" w:rsidP="0075796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8" w:type="dxa"/>
            <w:tcBorders>
              <w:top w:val="single" w:sz="4" w:space="0" w:color="000000"/>
              <w:left w:val="nil"/>
            </w:tcBorders>
            <w:shd w:val="clear" w:color="auto" w:fill="FFFFFF"/>
            <w:tcMar>
              <w:top w:w="17" w:type="dxa"/>
              <w:bottom w:w="17" w:type="dxa"/>
            </w:tcMar>
            <w:vAlign w:val="center"/>
          </w:tcPr>
          <w:p w14:paraId="290CFA01" w14:textId="42FB50F6" w:rsidR="00757960" w:rsidRPr="00030652" w:rsidRDefault="00757960" w:rsidP="00757960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30652">
              <w:rPr>
                <w:rFonts w:ascii="Times New Roman" w:eastAsia="Times New Roman" w:hAnsi="Times New Roman" w:cs="Times New Roman"/>
                <w:sz w:val="21"/>
                <w:szCs w:val="21"/>
              </w:rPr>
              <w:t>0.</w:t>
            </w:r>
            <w:r w:rsidR="00451A08">
              <w:rPr>
                <w:rFonts w:ascii="Times New Roman" w:eastAsia="Times New Roman" w:hAnsi="Times New Roman" w:cs="Times New Roman"/>
                <w:sz w:val="21"/>
                <w:szCs w:val="21"/>
              </w:rPr>
              <w:t>312</w:t>
            </w:r>
          </w:p>
        </w:tc>
        <w:tc>
          <w:tcPr>
            <w:tcW w:w="279" w:type="dxa"/>
            <w:tcBorders>
              <w:top w:val="single" w:sz="4" w:space="0" w:color="000000"/>
            </w:tcBorders>
            <w:shd w:val="clear" w:color="auto" w:fill="FFFFFF"/>
            <w:tcMar>
              <w:top w:w="17" w:type="dxa"/>
              <w:bottom w:w="17" w:type="dxa"/>
            </w:tcMar>
            <w:vAlign w:val="center"/>
          </w:tcPr>
          <w:p w14:paraId="71DFB281" w14:textId="77777777" w:rsidR="00757960" w:rsidRPr="00030652" w:rsidRDefault="00757960" w:rsidP="00757960">
            <w:pPr>
              <w:jc w:val="right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</w:tr>
      <w:tr w:rsidR="00757960" w:rsidRPr="00030652" w14:paraId="1F9EE5E7" w14:textId="77777777" w:rsidTr="006F49D6">
        <w:trPr>
          <w:trHeight w:hRule="exact" w:val="340"/>
          <w:jc w:val="center"/>
        </w:trPr>
        <w:tc>
          <w:tcPr>
            <w:tcW w:w="1429" w:type="dxa"/>
            <w:vMerge/>
            <w:shd w:val="clear" w:color="auto" w:fill="FFFFFF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1F340407" w14:textId="77777777" w:rsidR="00757960" w:rsidRPr="00030652" w:rsidRDefault="00757960" w:rsidP="007579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883" w:type="dxa"/>
            <w:tcBorders>
              <w:right w:val="nil"/>
            </w:tcBorders>
            <w:shd w:val="clear" w:color="auto" w:fill="FFFFFF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298B50B8" w14:textId="77777777" w:rsidR="00757960" w:rsidRPr="00030652" w:rsidRDefault="00757960" w:rsidP="0075796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30652">
              <w:rPr>
                <w:rFonts w:ascii="Times New Roman" w:eastAsia="Times New Roman" w:hAnsi="Times New Roman" w:cs="Times New Roman"/>
                <w:sz w:val="21"/>
                <w:szCs w:val="21"/>
              </w:rPr>
              <w:t>LN (daily steps)</w:t>
            </w:r>
          </w:p>
        </w:tc>
        <w:tc>
          <w:tcPr>
            <w:tcW w:w="865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60A463F4" w14:textId="59293561" w:rsidR="00757960" w:rsidRPr="00030652" w:rsidRDefault="00757960" w:rsidP="0075796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3065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4</w:t>
            </w:r>
            <w:r w:rsidR="00451A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732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1D9B81ED" w14:textId="0AE7EB7C" w:rsidR="00757960" w:rsidRPr="00030652" w:rsidRDefault="00757960" w:rsidP="0075796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3065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451A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274" w:type="dxa"/>
            <w:tcBorders>
              <w:left w:val="nil"/>
              <w:right w:val="nil"/>
            </w:tcBorders>
            <w:shd w:val="clear" w:color="auto" w:fill="FFFFFF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71D4255B" w14:textId="77777777" w:rsidR="00757960" w:rsidRPr="00030652" w:rsidRDefault="00757960" w:rsidP="0075796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13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tcMar>
              <w:top w:w="17" w:type="dxa"/>
              <w:bottom w:w="17" w:type="dxa"/>
            </w:tcMar>
            <w:vAlign w:val="center"/>
          </w:tcPr>
          <w:p w14:paraId="72AA001A" w14:textId="489AB84F" w:rsidR="00757960" w:rsidRPr="00030652" w:rsidRDefault="00757960" w:rsidP="0075796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3065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</w:t>
            </w:r>
            <w:r w:rsidR="00451A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735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tcMar>
              <w:top w:w="17" w:type="dxa"/>
              <w:bottom w:w="17" w:type="dxa"/>
            </w:tcMar>
            <w:vAlign w:val="center"/>
          </w:tcPr>
          <w:p w14:paraId="7ED2E2F2" w14:textId="5B8F98D1" w:rsidR="00757960" w:rsidRPr="00030652" w:rsidRDefault="00757960" w:rsidP="0075796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3065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451A0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FFFFFF"/>
            <w:tcMar>
              <w:top w:w="17" w:type="dxa"/>
              <w:bottom w:w="17" w:type="dxa"/>
            </w:tcMar>
            <w:vAlign w:val="center"/>
          </w:tcPr>
          <w:p w14:paraId="7B5967B4" w14:textId="77777777" w:rsidR="00757960" w:rsidRPr="00030652" w:rsidRDefault="00757960" w:rsidP="0075796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8" w:type="dxa"/>
            <w:tcBorders>
              <w:left w:val="nil"/>
            </w:tcBorders>
            <w:shd w:val="clear" w:color="auto" w:fill="FFFFFF"/>
            <w:tcMar>
              <w:top w:w="17" w:type="dxa"/>
              <w:bottom w:w="17" w:type="dxa"/>
            </w:tcMar>
            <w:vAlign w:val="center"/>
          </w:tcPr>
          <w:p w14:paraId="2FEC6618" w14:textId="75AE06D7" w:rsidR="00757960" w:rsidRPr="00030652" w:rsidRDefault="00757960" w:rsidP="00757960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30652">
              <w:rPr>
                <w:rFonts w:ascii="Times New Roman" w:eastAsia="Times New Roman" w:hAnsi="Times New Roman" w:cs="Times New Roman"/>
                <w:sz w:val="21"/>
                <w:szCs w:val="21"/>
              </w:rPr>
              <w:t>0.</w:t>
            </w:r>
            <w:r w:rsidR="00451A08">
              <w:rPr>
                <w:rFonts w:ascii="Times New Roman" w:eastAsia="Times New Roman" w:hAnsi="Times New Roman" w:cs="Times New Roman"/>
                <w:sz w:val="21"/>
                <w:szCs w:val="21"/>
              </w:rPr>
              <w:t>490</w:t>
            </w:r>
          </w:p>
        </w:tc>
        <w:tc>
          <w:tcPr>
            <w:tcW w:w="279" w:type="dxa"/>
            <w:shd w:val="clear" w:color="auto" w:fill="FFFFFF"/>
            <w:tcMar>
              <w:top w:w="17" w:type="dxa"/>
              <w:bottom w:w="17" w:type="dxa"/>
            </w:tcMar>
            <w:vAlign w:val="center"/>
          </w:tcPr>
          <w:p w14:paraId="1B156A62" w14:textId="77777777" w:rsidR="00757960" w:rsidRPr="00030652" w:rsidRDefault="00757960" w:rsidP="00757960">
            <w:pPr>
              <w:jc w:val="right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</w:tr>
      <w:tr w:rsidR="00F74FE5" w:rsidRPr="00030652" w14:paraId="4775D0CF" w14:textId="77777777" w:rsidTr="00804CD8">
        <w:trPr>
          <w:trHeight w:hRule="exact" w:val="340"/>
          <w:jc w:val="center"/>
        </w:trPr>
        <w:tc>
          <w:tcPr>
            <w:tcW w:w="1429" w:type="dxa"/>
            <w:tcBorders>
              <w:bottom w:val="single" w:sz="12" w:space="0" w:color="auto"/>
            </w:tcBorders>
            <w:shd w:val="clear" w:color="auto" w:fill="FFFFFF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7293686C" w14:textId="77777777" w:rsidR="00F74FE5" w:rsidRPr="00030652" w:rsidRDefault="00F74FE5" w:rsidP="007579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883" w:type="dxa"/>
            <w:tcBorders>
              <w:bottom w:val="single" w:sz="12" w:space="0" w:color="auto"/>
              <w:right w:val="nil"/>
            </w:tcBorders>
            <w:shd w:val="clear" w:color="auto" w:fill="FFFFFF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1C19DBCA" w14:textId="75DB14FC" w:rsidR="00F74FE5" w:rsidRPr="00030652" w:rsidRDefault="00F74FE5" w:rsidP="0075796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F49D6">
              <w:rPr>
                <w:rFonts w:ascii="Times New Roman" w:eastAsia="Times New Roman" w:hAnsi="Times New Roman" w:cs="Times New Roman"/>
                <w:sz w:val="21"/>
                <w:szCs w:val="21"/>
              </w:rPr>
              <w:t>N of Persons</w:t>
            </w:r>
          </w:p>
        </w:tc>
        <w:tc>
          <w:tcPr>
            <w:tcW w:w="1597" w:type="dxa"/>
            <w:gridSpan w:val="2"/>
            <w:tcBorders>
              <w:top w:val="single" w:sz="4" w:space="0" w:color="C0C0C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6AFCA1E5" w14:textId="1880D07D" w:rsidR="00F74FE5" w:rsidRPr="00451A08" w:rsidRDefault="00451A08" w:rsidP="00451A08">
            <w:pPr>
              <w:jc w:val="center"/>
              <w:rPr>
                <w:rFonts w:ascii="Times New Roman" w:eastAsia="游明朝" w:hAnsi="Times New Roman" w:cs="Times New Roman" w:hint="eastAsia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sz w:val="21"/>
                <w:szCs w:val="21"/>
                <w:lang w:eastAsia="ja-JP"/>
              </w:rPr>
              <w:t>1</w:t>
            </w:r>
            <w:r>
              <w:rPr>
                <w:rFonts w:ascii="Times New Roman" w:eastAsia="游明朝" w:hAnsi="Times New Roman" w:cs="Times New Roman"/>
                <w:color w:val="000000"/>
                <w:sz w:val="21"/>
                <w:szCs w:val="21"/>
                <w:lang w:eastAsia="ja-JP"/>
              </w:rPr>
              <w:t>6</w:t>
            </w:r>
          </w:p>
        </w:tc>
        <w:tc>
          <w:tcPr>
            <w:tcW w:w="274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7" w:type="dxa"/>
              <w:left w:w="100" w:type="dxa"/>
              <w:bottom w:w="17" w:type="dxa"/>
              <w:right w:w="100" w:type="dxa"/>
            </w:tcMar>
            <w:vAlign w:val="center"/>
          </w:tcPr>
          <w:p w14:paraId="78DBC9BF" w14:textId="77777777" w:rsidR="00F74FE5" w:rsidRPr="00030652" w:rsidRDefault="00F74FE5" w:rsidP="00451A0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548" w:type="dxa"/>
            <w:gridSpan w:val="2"/>
            <w:tcBorders>
              <w:top w:val="single" w:sz="4" w:space="0" w:color="C0C0C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7" w:type="dxa"/>
              <w:bottom w:w="17" w:type="dxa"/>
            </w:tcMar>
            <w:vAlign w:val="center"/>
          </w:tcPr>
          <w:p w14:paraId="431A65E6" w14:textId="4679F530" w:rsidR="00F74FE5" w:rsidRPr="00451A08" w:rsidRDefault="00451A08" w:rsidP="00451A08">
            <w:pPr>
              <w:jc w:val="center"/>
              <w:rPr>
                <w:rFonts w:ascii="Times New Roman" w:eastAsia="游明朝" w:hAnsi="Times New Roman" w:cs="Times New Roman" w:hint="eastAsia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sz w:val="21"/>
                <w:szCs w:val="21"/>
                <w:lang w:eastAsia="ja-JP"/>
              </w:rPr>
              <w:t>1</w:t>
            </w:r>
            <w:r>
              <w:rPr>
                <w:rFonts w:ascii="Times New Roman" w:eastAsia="游明朝" w:hAnsi="Times New Roman" w:cs="Times New Roman"/>
                <w:color w:val="000000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236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7" w:type="dxa"/>
              <w:bottom w:w="17" w:type="dxa"/>
            </w:tcMar>
            <w:vAlign w:val="center"/>
          </w:tcPr>
          <w:p w14:paraId="66C408C3" w14:textId="77777777" w:rsidR="00F74FE5" w:rsidRPr="00030652" w:rsidRDefault="00F74FE5" w:rsidP="0075796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8" w:type="dxa"/>
            <w:tcBorders>
              <w:left w:val="nil"/>
              <w:bottom w:val="single" w:sz="12" w:space="0" w:color="auto"/>
            </w:tcBorders>
            <w:shd w:val="clear" w:color="auto" w:fill="FFFFFF"/>
            <w:tcMar>
              <w:top w:w="17" w:type="dxa"/>
              <w:bottom w:w="17" w:type="dxa"/>
            </w:tcMar>
            <w:vAlign w:val="center"/>
          </w:tcPr>
          <w:p w14:paraId="09910360" w14:textId="77777777" w:rsidR="00F74FE5" w:rsidRPr="00030652" w:rsidRDefault="00F74FE5" w:rsidP="00757960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79" w:type="dxa"/>
            <w:tcBorders>
              <w:bottom w:val="single" w:sz="12" w:space="0" w:color="auto"/>
            </w:tcBorders>
            <w:shd w:val="clear" w:color="auto" w:fill="FFFFFF"/>
            <w:tcMar>
              <w:top w:w="17" w:type="dxa"/>
              <w:bottom w:w="17" w:type="dxa"/>
            </w:tcMar>
            <w:vAlign w:val="center"/>
          </w:tcPr>
          <w:p w14:paraId="1B3B27E2" w14:textId="77777777" w:rsidR="00F74FE5" w:rsidRPr="00030652" w:rsidRDefault="00F74FE5" w:rsidP="00757960">
            <w:pPr>
              <w:jc w:val="right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</w:tr>
    </w:tbl>
    <w:p w14:paraId="2DE6A084" w14:textId="77777777" w:rsidR="00757960" w:rsidRPr="00030652" w:rsidRDefault="00757960">
      <w:pPr>
        <w:rPr>
          <w:rFonts w:ascii="Times New Roman" w:hAnsi="Times New Roman" w:cs="Times New Roman"/>
          <w:sz w:val="21"/>
          <w:szCs w:val="21"/>
        </w:rPr>
      </w:pPr>
    </w:p>
    <w:sectPr w:rsidR="00757960" w:rsidRPr="000306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C906A2" w14:textId="77777777" w:rsidR="00D224BC" w:rsidRDefault="00D224BC" w:rsidP="00030652">
      <w:pPr>
        <w:spacing w:after="0" w:line="240" w:lineRule="auto"/>
      </w:pPr>
      <w:r>
        <w:separator/>
      </w:r>
    </w:p>
  </w:endnote>
  <w:endnote w:type="continuationSeparator" w:id="0">
    <w:p w14:paraId="3AFC0F48" w14:textId="77777777" w:rsidR="00D224BC" w:rsidRDefault="00D224BC" w:rsidP="000306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B4C100" w14:textId="77777777" w:rsidR="00D224BC" w:rsidRDefault="00D224BC" w:rsidP="00030652">
      <w:pPr>
        <w:spacing w:after="0" w:line="240" w:lineRule="auto"/>
      </w:pPr>
      <w:r>
        <w:separator/>
      </w:r>
    </w:p>
  </w:footnote>
  <w:footnote w:type="continuationSeparator" w:id="0">
    <w:p w14:paraId="3664FD0B" w14:textId="77777777" w:rsidR="00D224BC" w:rsidRDefault="00D224BC" w:rsidP="000306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0MjQ3MDCxsDA3MTJT0lEKTi0uzszPAykwrAUAD5V18iwAAAA="/>
  </w:docVars>
  <w:rsids>
    <w:rsidRoot w:val="00757960"/>
    <w:rsid w:val="00030652"/>
    <w:rsid w:val="00113F3C"/>
    <w:rsid w:val="00451A08"/>
    <w:rsid w:val="00511CB4"/>
    <w:rsid w:val="00566C97"/>
    <w:rsid w:val="006F49D6"/>
    <w:rsid w:val="00757960"/>
    <w:rsid w:val="008B18C2"/>
    <w:rsid w:val="00D224BC"/>
    <w:rsid w:val="00F74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79A6657"/>
  <w15:chartTrackingRefBased/>
  <w15:docId w15:val="{6C19CBA4-E3D4-4280-B7E6-C0F0E67DC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065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30652"/>
  </w:style>
  <w:style w:type="paragraph" w:styleId="a5">
    <w:name w:val="footer"/>
    <w:basedOn w:val="a"/>
    <w:link w:val="a6"/>
    <w:uiPriority w:val="99"/>
    <w:unhideWhenUsed/>
    <w:rsid w:val="0003065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306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Lin [UPD]</dc:creator>
  <cp:keywords/>
  <dc:description/>
  <cp:lastModifiedBy>Jiang Hongwei</cp:lastModifiedBy>
  <cp:revision>4</cp:revision>
  <dcterms:created xsi:type="dcterms:W3CDTF">2021-08-22T16:01:00Z</dcterms:created>
  <dcterms:modified xsi:type="dcterms:W3CDTF">2021-08-23T07:05:00Z</dcterms:modified>
</cp:coreProperties>
</file>